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13F" w:rsidRPr="00402E18" w:rsidRDefault="00402E18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Supplement 9</w:t>
      </w:r>
    </w:p>
    <w:p w:rsidR="00F5713F" w:rsidRPr="00837501" w:rsidRDefault="00F5713F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GB"/>
        </w:rPr>
      </w:pPr>
      <w:r w:rsidRPr="0083750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GB"/>
        </w:rPr>
        <w:t>Fit statistics and regression weights for follow-up model series separating general and face-related indicators</w:t>
      </w:r>
    </w:p>
    <w:tbl>
      <w:tblPr>
        <w:tblStyle w:val="Tabellenraster"/>
        <w:tblpPr w:leftFromText="141" w:rightFromText="141" w:vertAnchor="text" w:horzAnchor="margin" w:tblpY="230"/>
        <w:tblW w:w="0" w:type="auto"/>
        <w:tblCellMar>
          <w:left w:w="148" w:type="dxa"/>
        </w:tblCellMar>
        <w:tblLook w:val="04A0" w:firstRow="1" w:lastRow="0" w:firstColumn="1" w:lastColumn="0" w:noHBand="0" w:noVBand="1"/>
      </w:tblPr>
      <w:tblGrid>
        <w:gridCol w:w="1106"/>
        <w:gridCol w:w="1084"/>
        <w:gridCol w:w="1190"/>
        <w:gridCol w:w="568"/>
        <w:gridCol w:w="946"/>
        <w:gridCol w:w="812"/>
        <w:gridCol w:w="573"/>
        <w:gridCol w:w="506"/>
        <w:gridCol w:w="506"/>
      </w:tblGrid>
      <w:tr w:rsidR="00F5713F" w:rsidRPr="00F5713F" w:rsidTr="00F5713F">
        <w:trPr>
          <w:trHeight w:hRule="exact" w:val="40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Latent D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Regresso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χ2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en-GB"/>
              </w:rPr>
              <w:t xml:space="preserve"> 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(</w:t>
            </w:r>
            <w:proofErr w:type="spellStart"/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df</w:t>
            </w:r>
            <w:proofErr w:type="spellEnd"/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F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RMSEA</w:t>
            </w:r>
          </w:p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RM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i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75.03 (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79.18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2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181B26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18.48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(</w:t>
            </w: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1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181B26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30.67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(</w:t>
            </w: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1</w:t>
            </w:r>
            <w:r w:rsidR="0083750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837501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725230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725230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4</w:t>
            </w:r>
          </w:p>
        </w:tc>
      </w:tr>
      <w:tr w:rsidR="00837501" w:rsidRPr="00F5713F" w:rsidTr="000C0CA4">
        <w:trPr>
          <w:trHeight w:hRule="exact" w:val="401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37501" w:rsidRPr="00F5713F" w:rsidRDefault="00837501" w:rsidP="00837501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501" w:rsidRPr="00F5713F" w:rsidRDefault="00837501" w:rsidP="00837501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03.5 (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7501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02.3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837501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6</w:t>
            </w:r>
          </w:p>
        </w:tc>
      </w:tr>
      <w:tr w:rsidR="00837501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181B26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8.6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181B26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713F" w:rsidRPr="00F5713F" w:rsidRDefault="00181B26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9</w:t>
            </w:r>
          </w:p>
        </w:tc>
      </w:tr>
      <w:tr w:rsidR="00F5713F" w:rsidRPr="00F5713F" w:rsidTr="000C0CA4">
        <w:trPr>
          <w:trHeight w:hRule="exact" w:val="401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F5713F" w:rsidP="00F5713F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5713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181B26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8.5</w:t>
            </w:r>
            <w:r w:rsidR="00725230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(</w:t>
            </w: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725230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725230" w:rsidP="000C0CA4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13F" w:rsidRPr="00F5713F" w:rsidRDefault="00725230" w:rsidP="00181B26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</w:t>
            </w:r>
            <w:r w:rsidR="00181B2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0</w:t>
            </w:r>
          </w:p>
        </w:tc>
      </w:tr>
    </w:tbl>
    <w:p w:rsidR="00F5713F" w:rsidRPr="00181B26" w:rsidRDefault="00F5713F">
      <w:pPr>
        <w:rPr>
          <w:lang w:val="en-GB"/>
        </w:rPr>
      </w:pPr>
    </w:p>
    <w:p w:rsidR="00964710" w:rsidRPr="00F5713F" w:rsidRDefault="00964710" w:rsidP="00F5713F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F5713F" w:rsidRPr="00181B26" w:rsidRDefault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F5713F" w:rsidRPr="00181B26" w:rsidRDefault="00F5713F" w:rsidP="00F5713F">
      <w:pPr>
        <w:rPr>
          <w:lang w:val="en-GB"/>
        </w:rPr>
      </w:pPr>
    </w:p>
    <w:p w:rsidR="00837501" w:rsidRDefault="00837501" w:rsidP="00837501">
      <w:pPr>
        <w:pStyle w:val="KeinLeerraum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F5713F" w:rsidRDefault="00F5713F" w:rsidP="00402E18">
      <w:pPr>
        <w:pStyle w:val="KeinLeerraum"/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402E18">
        <w:rPr>
          <w:rFonts w:ascii="Palatino-Roman" w:eastAsia="Times New Roman" w:hAnsi="Palatino-Roman" w:cs="Arial"/>
          <w:i/>
          <w:color w:val="000000" w:themeColor="text1"/>
          <w:sz w:val="20"/>
          <w:szCs w:val="20"/>
          <w:shd w:val="clear" w:color="auto" w:fill="FFFFFF"/>
          <w:lang w:val="en-US" w:eastAsia="en-GB"/>
        </w:rPr>
        <w:t>Note.</w:t>
      </w:r>
      <w:r w:rsidR="00402E18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</w:t>
      </w:r>
      <w:proofErr w:type="spellStart"/>
      <w:r w:rsidR="00402E18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G</w:t>
      </w:r>
      <w:proofErr w:type="spellEnd"/>
      <w:r w:rsidR="00402E18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General factor of performance accuracy; </w:t>
      </w:r>
      <w:proofErr w:type="spellStart"/>
      <w:r w:rsidR="00402E18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F</w:t>
      </w:r>
      <w:proofErr w:type="spellEnd"/>
      <w:r w:rsidR="00402E18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nested factor of face-related performance; CTG – general factor of </w:t>
      </w:r>
      <w:r w:rsidR="00402E18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CT</w:t>
      </w:r>
      <w:r w:rsidR="00402E18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CTF – nested factor of CT in face-related brain areas</w:t>
      </w:r>
      <w:r w:rsidR="00402E18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.</w:t>
      </w:r>
    </w:p>
    <w:p w:rsidR="00381C58" w:rsidRDefault="00381C58" w:rsidP="00402E18">
      <w:pPr>
        <w:pStyle w:val="KeinLeerraum"/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381C58" w:rsidRDefault="00381C58" w:rsidP="00402E18">
      <w:pPr>
        <w:pStyle w:val="KeinLeerraum"/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381C58" w:rsidRPr="006C1A8D" w:rsidRDefault="00381C58" w:rsidP="00381C58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381C58" w:rsidRPr="00F17145" w:rsidRDefault="00381C58" w:rsidP="00381C58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:rsidR="00381C58" w:rsidRPr="00402E18" w:rsidRDefault="00381C58" w:rsidP="00402E18">
      <w:pPr>
        <w:pStyle w:val="KeinLeerraum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bookmarkStart w:id="0" w:name="_GoBack"/>
      <w:bookmarkEnd w:id="0"/>
    </w:p>
    <w:sectPr w:rsidR="00381C58" w:rsidRPr="00402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DF"/>
    <w:rsid w:val="000C0CA4"/>
    <w:rsid w:val="00181B26"/>
    <w:rsid w:val="00333EEF"/>
    <w:rsid w:val="00381C58"/>
    <w:rsid w:val="00402E18"/>
    <w:rsid w:val="004B25E5"/>
    <w:rsid w:val="00725230"/>
    <w:rsid w:val="00757845"/>
    <w:rsid w:val="00837501"/>
    <w:rsid w:val="008F0723"/>
    <w:rsid w:val="00964710"/>
    <w:rsid w:val="00CA7CDF"/>
    <w:rsid w:val="00D8201F"/>
    <w:rsid w:val="00F5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39BF2"/>
  <w15:chartTrackingRefBased/>
  <w15:docId w15:val="{2EA592A7-191F-44A4-9405-737D3B7A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710"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96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375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7</cp:revision>
  <dcterms:created xsi:type="dcterms:W3CDTF">2019-04-18T12:19:00Z</dcterms:created>
  <dcterms:modified xsi:type="dcterms:W3CDTF">2019-07-05T14:16:00Z</dcterms:modified>
</cp:coreProperties>
</file>